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BCF02" w14:textId="3739C6C3" w:rsidR="009255E8" w:rsidRPr="00C60BB6" w:rsidRDefault="009255E8" w:rsidP="009255E8">
      <w:pPr>
        <w:rPr>
          <w:rFonts w:cstheme="minorHAnsi"/>
          <w:b/>
          <w:lang w:val="en-US"/>
        </w:rPr>
      </w:pPr>
    </w:p>
    <w:tbl>
      <w:tblPr>
        <w:tblStyle w:val="TableGridLight"/>
        <w:tblW w:w="9442" w:type="dxa"/>
        <w:tblLook w:val="04A0" w:firstRow="1" w:lastRow="0" w:firstColumn="1" w:lastColumn="0" w:noHBand="0" w:noVBand="1"/>
      </w:tblPr>
      <w:tblGrid>
        <w:gridCol w:w="2552"/>
        <w:gridCol w:w="750"/>
        <w:gridCol w:w="852"/>
        <w:gridCol w:w="750"/>
        <w:gridCol w:w="852"/>
        <w:gridCol w:w="750"/>
        <w:gridCol w:w="8"/>
        <w:gridCol w:w="968"/>
        <w:gridCol w:w="8"/>
        <w:gridCol w:w="968"/>
        <w:gridCol w:w="8"/>
        <w:gridCol w:w="968"/>
        <w:gridCol w:w="8"/>
      </w:tblGrid>
      <w:tr w:rsidR="000F2317" w:rsidRPr="00C60BB6" w14:paraId="4A555AE5" w14:textId="77777777" w:rsidTr="000F2317">
        <w:trPr>
          <w:trHeight w:val="290"/>
        </w:trPr>
        <w:tc>
          <w:tcPr>
            <w:tcW w:w="6514" w:type="dxa"/>
            <w:gridSpan w:val="7"/>
            <w:noWrap/>
            <w:hideMark/>
          </w:tcPr>
          <w:p w14:paraId="61B14F60" w14:textId="1FAA1534" w:rsidR="000F2317" w:rsidRPr="00C60BB6" w:rsidRDefault="000F2317" w:rsidP="00EE68D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S1 Overview of nulliparous term singleton vertex (NTSV) population in </w:t>
            </w:r>
            <w:r w:rsidR="00EE68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CNs</w:t>
            </w: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2016-2018</w:t>
            </w:r>
          </w:p>
        </w:tc>
        <w:tc>
          <w:tcPr>
            <w:tcW w:w="976" w:type="dxa"/>
            <w:gridSpan w:val="2"/>
            <w:noWrap/>
            <w:hideMark/>
          </w:tcPr>
          <w:p w14:paraId="6A3EF2EF" w14:textId="77777777" w:rsidR="000F2317" w:rsidRPr="00C60BB6" w:rsidRDefault="000F2317" w:rsidP="000F231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0BFAAB98" w14:textId="77777777" w:rsidR="000F2317" w:rsidRPr="00C60BB6" w:rsidRDefault="000F2317" w:rsidP="000F2317">
            <w:pPr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2A95A7DC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0F2317" w:rsidRPr="00C60BB6" w14:paraId="113DE749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478CD0F8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039826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2016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394C67C2" w14:textId="77777777" w:rsidR="000F2317" w:rsidRPr="00C60BB6" w:rsidRDefault="000F2317" w:rsidP="000F2317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3355C1D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711B9634" w14:textId="77777777" w:rsidR="000F2317" w:rsidRPr="00C60BB6" w:rsidRDefault="000F2317" w:rsidP="000F2317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A5E48A5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2018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1E15B03E" w14:textId="77777777" w:rsidR="000F2317" w:rsidRPr="00C60BB6" w:rsidRDefault="000F2317" w:rsidP="000F2317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noWrap/>
            <w:hideMark/>
          </w:tcPr>
          <w:p w14:paraId="41170D3F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nl-NL"/>
              </w:rPr>
              <w:t xml:space="preserve">Total </w:t>
            </w:r>
          </w:p>
        </w:tc>
        <w:tc>
          <w:tcPr>
            <w:tcW w:w="976" w:type="dxa"/>
            <w:gridSpan w:val="2"/>
            <w:noWrap/>
            <w:hideMark/>
          </w:tcPr>
          <w:p w14:paraId="2C63F1BF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0F2317" w:rsidRPr="00C60BB6" w14:paraId="39964F2A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0EDE8628" w14:textId="77777777" w:rsidR="000F2317" w:rsidRPr="00C60BB6" w:rsidRDefault="000F2317" w:rsidP="000F2317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Number NTSV per gestational age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9CD6D93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28F146FE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4B3D46A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2" w:type="dxa"/>
            <w:noWrap/>
            <w:hideMark/>
          </w:tcPr>
          <w:p w14:paraId="08CC6058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398C41F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36A89CEC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noWrap/>
            <w:hideMark/>
          </w:tcPr>
          <w:p w14:paraId="7D98E465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noWrap/>
            <w:hideMark/>
          </w:tcPr>
          <w:p w14:paraId="6D7EEEA6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0F2317" w:rsidRPr="00C60BB6" w14:paraId="2D9A6BD8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5667D7A5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7 </w:t>
            </w:r>
            <w:proofErr w:type="spellStart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8C8C98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691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79E83228" w14:textId="19D123D9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%</w:t>
            </w:r>
          </w:p>
        </w:tc>
        <w:tc>
          <w:tcPr>
            <w:tcW w:w="750" w:type="dxa"/>
            <w:noWrap/>
            <w:hideMark/>
          </w:tcPr>
          <w:p w14:paraId="5BD91ADF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527</w:t>
            </w:r>
          </w:p>
        </w:tc>
        <w:tc>
          <w:tcPr>
            <w:tcW w:w="852" w:type="dxa"/>
            <w:noWrap/>
            <w:hideMark/>
          </w:tcPr>
          <w:p w14:paraId="32E8BE0C" w14:textId="7D345516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5CF8E74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199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2698C58B" w14:textId="38395C3D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gridSpan w:val="2"/>
            <w:noWrap/>
            <w:hideMark/>
          </w:tcPr>
          <w:p w14:paraId="4DDF3153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3417</w:t>
            </w:r>
          </w:p>
        </w:tc>
        <w:tc>
          <w:tcPr>
            <w:tcW w:w="976" w:type="dxa"/>
            <w:gridSpan w:val="2"/>
            <w:noWrap/>
            <w:hideMark/>
          </w:tcPr>
          <w:p w14:paraId="0674101A" w14:textId="55A54B56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</w:tr>
      <w:tr w:rsidR="000F2317" w:rsidRPr="00C60BB6" w14:paraId="1B88A69E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1828125E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8 </w:t>
            </w:r>
            <w:proofErr w:type="spellStart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54554BE8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391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674DE01E" w14:textId="0555F87F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%</w:t>
            </w:r>
          </w:p>
        </w:tc>
        <w:tc>
          <w:tcPr>
            <w:tcW w:w="750" w:type="dxa"/>
            <w:noWrap/>
            <w:hideMark/>
          </w:tcPr>
          <w:p w14:paraId="319BBAC3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334</w:t>
            </w:r>
          </w:p>
        </w:tc>
        <w:tc>
          <w:tcPr>
            <w:tcW w:w="852" w:type="dxa"/>
            <w:noWrap/>
            <w:hideMark/>
          </w:tcPr>
          <w:p w14:paraId="3E5898D7" w14:textId="5E804320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7EC4D50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746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6F5EF4C4" w14:textId="719E427A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%</w:t>
            </w:r>
          </w:p>
        </w:tc>
        <w:tc>
          <w:tcPr>
            <w:tcW w:w="976" w:type="dxa"/>
            <w:gridSpan w:val="2"/>
            <w:noWrap/>
            <w:hideMark/>
          </w:tcPr>
          <w:p w14:paraId="28E0E2F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7471</w:t>
            </w:r>
          </w:p>
        </w:tc>
        <w:tc>
          <w:tcPr>
            <w:tcW w:w="976" w:type="dxa"/>
            <w:gridSpan w:val="2"/>
            <w:noWrap/>
            <w:hideMark/>
          </w:tcPr>
          <w:p w14:paraId="566FD69A" w14:textId="6069CB9F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</w:tr>
      <w:tr w:rsidR="000F2317" w:rsidRPr="00C60BB6" w14:paraId="1F7B0C13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646CB89D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39 </w:t>
            </w:r>
            <w:proofErr w:type="spellStart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39F3483C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236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45270089" w14:textId="2C5BFE63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0%</w:t>
            </w:r>
          </w:p>
        </w:tc>
        <w:tc>
          <w:tcPr>
            <w:tcW w:w="750" w:type="dxa"/>
            <w:noWrap/>
            <w:hideMark/>
          </w:tcPr>
          <w:p w14:paraId="044C605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5107</w:t>
            </w:r>
          </w:p>
        </w:tc>
        <w:tc>
          <w:tcPr>
            <w:tcW w:w="852" w:type="dxa"/>
            <w:noWrap/>
            <w:hideMark/>
          </w:tcPr>
          <w:p w14:paraId="0118918C" w14:textId="4CF27FAD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%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6945438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587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236FB034" w14:textId="6EBB203C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976" w:type="dxa"/>
            <w:gridSpan w:val="2"/>
            <w:noWrap/>
            <w:hideMark/>
          </w:tcPr>
          <w:p w14:paraId="0EC7814A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4930</w:t>
            </w:r>
          </w:p>
        </w:tc>
        <w:tc>
          <w:tcPr>
            <w:tcW w:w="976" w:type="dxa"/>
            <w:gridSpan w:val="2"/>
            <w:noWrap/>
            <w:hideMark/>
          </w:tcPr>
          <w:p w14:paraId="16B7AD2B" w14:textId="29DD7F45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%</w:t>
            </w:r>
          </w:p>
        </w:tc>
      </w:tr>
      <w:tr w:rsidR="000F2317" w:rsidRPr="00C60BB6" w14:paraId="6C7FBF6C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4E8AEEA2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0 </w:t>
            </w:r>
            <w:proofErr w:type="spellStart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2F1A81D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9417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4BCB27DE" w14:textId="0551978B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750" w:type="dxa"/>
            <w:noWrap/>
            <w:hideMark/>
          </w:tcPr>
          <w:p w14:paraId="4BC5467D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8535</w:t>
            </w:r>
          </w:p>
        </w:tc>
        <w:tc>
          <w:tcPr>
            <w:tcW w:w="852" w:type="dxa"/>
            <w:noWrap/>
            <w:hideMark/>
          </w:tcPr>
          <w:p w14:paraId="6A2E1741" w14:textId="00F23348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53EFD65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7964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5C8BCAEE" w14:textId="0B4B9E2C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976" w:type="dxa"/>
            <w:gridSpan w:val="2"/>
            <w:noWrap/>
            <w:hideMark/>
          </w:tcPr>
          <w:p w14:paraId="79F4F1FC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5916</w:t>
            </w:r>
          </w:p>
        </w:tc>
        <w:tc>
          <w:tcPr>
            <w:tcW w:w="976" w:type="dxa"/>
            <w:gridSpan w:val="2"/>
            <w:noWrap/>
            <w:hideMark/>
          </w:tcPr>
          <w:p w14:paraId="44F45578" w14:textId="645E757C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</w:tr>
      <w:tr w:rsidR="000F2317" w:rsidRPr="00C60BB6" w14:paraId="249763DC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7BDF8279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1 </w:t>
            </w:r>
            <w:proofErr w:type="spellStart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489D600E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3257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587ADBEA" w14:textId="7584289E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  <w:tc>
          <w:tcPr>
            <w:tcW w:w="750" w:type="dxa"/>
            <w:noWrap/>
            <w:hideMark/>
          </w:tcPr>
          <w:p w14:paraId="7C53903F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718</w:t>
            </w:r>
          </w:p>
        </w:tc>
        <w:tc>
          <w:tcPr>
            <w:tcW w:w="852" w:type="dxa"/>
            <w:noWrap/>
            <w:hideMark/>
          </w:tcPr>
          <w:p w14:paraId="2CD1C4D6" w14:textId="14E683EC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%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6791AA4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2505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6EFFB155" w14:textId="755733AC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1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%</w:t>
            </w:r>
          </w:p>
        </w:tc>
        <w:tc>
          <w:tcPr>
            <w:tcW w:w="976" w:type="dxa"/>
            <w:gridSpan w:val="2"/>
            <w:noWrap/>
            <w:hideMark/>
          </w:tcPr>
          <w:p w14:paraId="62430D14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8480</w:t>
            </w:r>
          </w:p>
        </w:tc>
        <w:tc>
          <w:tcPr>
            <w:tcW w:w="976" w:type="dxa"/>
            <w:gridSpan w:val="2"/>
            <w:noWrap/>
            <w:hideMark/>
          </w:tcPr>
          <w:p w14:paraId="41599434" w14:textId="453B733D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0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9%</w:t>
            </w:r>
          </w:p>
        </w:tc>
      </w:tr>
      <w:tr w:rsidR="000F2317" w:rsidRPr="00C60BB6" w14:paraId="6D6B9106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5EDEC803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42 </w:t>
            </w:r>
            <w:proofErr w:type="spellStart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wk</w:t>
            </w:r>
            <w:proofErr w:type="spellEnd"/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3ABF3CF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66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16B50213" w14:textId="422D045A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750" w:type="dxa"/>
            <w:noWrap/>
            <w:hideMark/>
          </w:tcPr>
          <w:p w14:paraId="391D5D62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432</w:t>
            </w:r>
          </w:p>
        </w:tc>
        <w:tc>
          <w:tcPr>
            <w:tcW w:w="852" w:type="dxa"/>
            <w:noWrap/>
            <w:hideMark/>
          </w:tcPr>
          <w:p w14:paraId="36944135" w14:textId="0BF901F8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3%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7096687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310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553291BE" w14:textId="5D4CF038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  <w:tc>
          <w:tcPr>
            <w:tcW w:w="976" w:type="dxa"/>
            <w:gridSpan w:val="2"/>
            <w:noWrap/>
            <w:hideMark/>
          </w:tcPr>
          <w:p w14:paraId="100E1140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4149</w:t>
            </w:r>
          </w:p>
        </w:tc>
        <w:tc>
          <w:tcPr>
            <w:tcW w:w="976" w:type="dxa"/>
            <w:gridSpan w:val="2"/>
            <w:noWrap/>
            <w:hideMark/>
          </w:tcPr>
          <w:p w14:paraId="06B874F5" w14:textId="3AC26E4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="00505159"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%</w:t>
            </w:r>
          </w:p>
        </w:tc>
      </w:tr>
      <w:tr w:rsidR="000F2317" w:rsidRPr="00C60BB6" w14:paraId="3BD094BC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52A791F5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01974ABC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3458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241AC2E6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1B3B8AA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61653</w:t>
            </w:r>
          </w:p>
        </w:tc>
        <w:tc>
          <w:tcPr>
            <w:tcW w:w="852" w:type="dxa"/>
            <w:noWrap/>
            <w:hideMark/>
          </w:tcPr>
          <w:p w14:paraId="56C01F32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2379A3A9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59311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0C884824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noWrap/>
            <w:hideMark/>
          </w:tcPr>
          <w:p w14:paraId="634433F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184422</w:t>
            </w:r>
          </w:p>
        </w:tc>
        <w:tc>
          <w:tcPr>
            <w:tcW w:w="976" w:type="dxa"/>
            <w:gridSpan w:val="2"/>
            <w:noWrap/>
            <w:hideMark/>
          </w:tcPr>
          <w:p w14:paraId="4A8A6EFC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0F2317" w:rsidRPr="00C60BB6" w14:paraId="60A759BB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4BE6CC4F" w14:textId="286EEC4C" w:rsidR="000F2317" w:rsidRPr="00C60BB6" w:rsidRDefault="000F2317" w:rsidP="00EE68D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NTSV in </w:t>
            </w:r>
            <w:r w:rsidR="00EE68D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CNs</w:t>
            </w:r>
            <w:r w:rsidRPr="00C60BB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7038CEA2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4E5C182F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E189C50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2" w:type="dxa"/>
            <w:noWrap/>
            <w:hideMark/>
          </w:tcPr>
          <w:p w14:paraId="51318FB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75633379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79BA9A8C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noWrap/>
            <w:hideMark/>
          </w:tcPr>
          <w:p w14:paraId="06C7D4CA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76" w:type="dxa"/>
            <w:gridSpan w:val="2"/>
            <w:noWrap/>
            <w:hideMark/>
          </w:tcPr>
          <w:p w14:paraId="3B3AFA76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0F2317" w:rsidRPr="00C60BB6" w14:paraId="1D4388BD" w14:textId="77777777" w:rsidTr="000F2317">
        <w:trPr>
          <w:gridAfter w:val="1"/>
          <w:wAfter w:w="8" w:type="dxa"/>
          <w:trHeight w:val="290"/>
        </w:trPr>
        <w:tc>
          <w:tcPr>
            <w:tcW w:w="2552" w:type="dxa"/>
            <w:noWrap/>
            <w:hideMark/>
          </w:tcPr>
          <w:p w14:paraId="0F2A451C" w14:textId="7245880D" w:rsidR="000F2317" w:rsidRPr="00C60BB6" w:rsidRDefault="000F2317" w:rsidP="00280D6D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number </w:t>
            </w:r>
            <w:r w:rsidR="00280D6D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CNs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3AA0568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0C9E5681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31693FAC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852" w:type="dxa"/>
            <w:noWrap/>
            <w:hideMark/>
          </w:tcPr>
          <w:p w14:paraId="2DBC74CA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31D931EA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745CB140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76" w:type="dxa"/>
            <w:gridSpan w:val="2"/>
            <w:noWrap/>
            <w:hideMark/>
          </w:tcPr>
          <w:p w14:paraId="2308DCE3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976" w:type="dxa"/>
            <w:gridSpan w:val="2"/>
            <w:noWrap/>
            <w:hideMark/>
          </w:tcPr>
          <w:p w14:paraId="260EB507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0F2317" w:rsidRPr="00C60BB6" w14:paraId="6B0C9C09" w14:textId="77777777" w:rsidTr="000F2317">
        <w:trPr>
          <w:gridAfter w:val="1"/>
          <w:wAfter w:w="8" w:type="dxa"/>
          <w:trHeight w:val="330"/>
        </w:trPr>
        <w:tc>
          <w:tcPr>
            <w:tcW w:w="2552" w:type="dxa"/>
            <w:hideMark/>
          </w:tcPr>
          <w:p w14:paraId="42E1812B" w14:textId="53E3A4D8" w:rsidR="000F2317" w:rsidRPr="00C60BB6" w:rsidRDefault="000F2317" w:rsidP="00280D6D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 xml:space="preserve">Mean (SD) number NTSV  per </w:t>
            </w:r>
            <w:r w:rsidR="00280D6D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MCN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0252589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35.0</w:t>
            </w:r>
          </w:p>
        </w:tc>
        <w:tc>
          <w:tcPr>
            <w:tcW w:w="852" w:type="dxa"/>
            <w:shd w:val="clear" w:color="auto" w:fill="F2F2F2" w:themeFill="background1" w:themeFillShade="F2"/>
            <w:noWrap/>
            <w:hideMark/>
          </w:tcPr>
          <w:p w14:paraId="0C1DED96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471.8)</w:t>
            </w:r>
          </w:p>
        </w:tc>
        <w:tc>
          <w:tcPr>
            <w:tcW w:w="750" w:type="dxa"/>
            <w:noWrap/>
            <w:hideMark/>
          </w:tcPr>
          <w:p w14:paraId="73304DC9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811.2</w:t>
            </w:r>
          </w:p>
        </w:tc>
        <w:tc>
          <w:tcPr>
            <w:tcW w:w="852" w:type="dxa"/>
            <w:noWrap/>
            <w:hideMark/>
          </w:tcPr>
          <w:p w14:paraId="1F24FE00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449.1)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hideMark/>
          </w:tcPr>
          <w:p w14:paraId="693101B7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770.3</w:t>
            </w:r>
          </w:p>
        </w:tc>
        <w:tc>
          <w:tcPr>
            <w:tcW w:w="976" w:type="dxa"/>
            <w:gridSpan w:val="2"/>
            <w:shd w:val="clear" w:color="auto" w:fill="F2F2F2" w:themeFill="background1" w:themeFillShade="F2"/>
            <w:noWrap/>
            <w:hideMark/>
          </w:tcPr>
          <w:p w14:paraId="181BC0C5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445.8)</w:t>
            </w:r>
          </w:p>
        </w:tc>
        <w:tc>
          <w:tcPr>
            <w:tcW w:w="976" w:type="dxa"/>
            <w:gridSpan w:val="2"/>
            <w:noWrap/>
            <w:hideMark/>
          </w:tcPr>
          <w:p w14:paraId="7BBEFFA2" w14:textId="77777777" w:rsidR="000F2317" w:rsidRPr="00C60BB6" w:rsidRDefault="000F2317" w:rsidP="000F231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2416.4</w:t>
            </w:r>
          </w:p>
        </w:tc>
        <w:tc>
          <w:tcPr>
            <w:tcW w:w="976" w:type="dxa"/>
            <w:gridSpan w:val="2"/>
            <w:noWrap/>
            <w:hideMark/>
          </w:tcPr>
          <w:p w14:paraId="6961E149" w14:textId="77777777" w:rsidR="000F2317" w:rsidRPr="00C60BB6" w:rsidRDefault="000F2317" w:rsidP="000F2317">
            <w:pPr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C60BB6">
              <w:rPr>
                <w:rFonts w:eastAsia="Times New Roman" w:cs="Times New Roman"/>
                <w:color w:val="000000"/>
                <w:sz w:val="16"/>
                <w:szCs w:val="16"/>
                <w:lang w:val="en-US" w:eastAsia="nl-NL"/>
              </w:rPr>
              <w:t>(1334.4)</w:t>
            </w:r>
          </w:p>
        </w:tc>
      </w:tr>
    </w:tbl>
    <w:p w14:paraId="1E5FA941" w14:textId="2067ADBD" w:rsidR="00152E22" w:rsidRDefault="00152E22" w:rsidP="00E024CA">
      <w:pPr>
        <w:rPr>
          <w:rFonts w:eastAsia="Times New Roman" w:cs="Times New Roman"/>
          <w:color w:val="000000"/>
          <w:lang w:val="en-US" w:eastAsia="nl-NL"/>
        </w:rPr>
      </w:pPr>
      <w:r w:rsidRPr="00C60BB6">
        <w:rPr>
          <w:rFonts w:eastAsia="Times New Roman" w:cs="Times New Roman"/>
          <w:color w:val="000000"/>
          <w:lang w:val="en-US" w:eastAsia="nl-NL"/>
        </w:rPr>
        <w:t xml:space="preserve"> </w:t>
      </w:r>
    </w:p>
    <w:sectPr w:rsidR="00152E22" w:rsidSect="00925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35C30"/>
    <w:multiLevelType w:val="hybridMultilevel"/>
    <w:tmpl w:val="4E00CEA6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A4C18"/>
    <w:multiLevelType w:val="hybridMultilevel"/>
    <w:tmpl w:val="168EC066"/>
    <w:lvl w:ilvl="0" w:tplc="8AD8E5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408B7"/>
    <w:multiLevelType w:val="hybridMultilevel"/>
    <w:tmpl w:val="F8AC7B44"/>
    <w:lvl w:ilvl="0" w:tplc="7EC03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B370B"/>
    <w:multiLevelType w:val="hybridMultilevel"/>
    <w:tmpl w:val="E20453A4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C3184C"/>
    <w:multiLevelType w:val="hybridMultilevel"/>
    <w:tmpl w:val="2494B300"/>
    <w:lvl w:ilvl="0" w:tplc="BD42110C">
      <w:start w:val="133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297A11"/>
    <w:multiLevelType w:val="hybridMultilevel"/>
    <w:tmpl w:val="F31C2A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0CA39C9"/>
    <w:multiLevelType w:val="hybridMultilevel"/>
    <w:tmpl w:val="3E9E91D4"/>
    <w:lvl w:ilvl="0" w:tplc="83A4C74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89198B"/>
    <w:multiLevelType w:val="hybridMultilevel"/>
    <w:tmpl w:val="12E064B0"/>
    <w:lvl w:ilvl="0" w:tplc="F63E28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8F04F3"/>
    <w:multiLevelType w:val="hybridMultilevel"/>
    <w:tmpl w:val="0DE8CFDC"/>
    <w:lvl w:ilvl="0" w:tplc="F142F6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382323">
    <w:abstractNumId w:val="0"/>
  </w:num>
  <w:num w:numId="2" w16cid:durableId="366301975">
    <w:abstractNumId w:val="5"/>
  </w:num>
  <w:num w:numId="3" w16cid:durableId="1134102769">
    <w:abstractNumId w:val="2"/>
  </w:num>
  <w:num w:numId="4" w16cid:durableId="265504843">
    <w:abstractNumId w:val="1"/>
  </w:num>
  <w:num w:numId="5" w16cid:durableId="1806196301">
    <w:abstractNumId w:val="7"/>
  </w:num>
  <w:num w:numId="6" w16cid:durableId="360086033">
    <w:abstractNumId w:val="8"/>
  </w:num>
  <w:num w:numId="7" w16cid:durableId="662857849">
    <w:abstractNumId w:val="3"/>
  </w:num>
  <w:num w:numId="8" w16cid:durableId="1779174628">
    <w:abstractNumId w:val="4"/>
  </w:num>
  <w:num w:numId="9" w16cid:durableId="15104899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AF7"/>
    <w:rsid w:val="000143CC"/>
    <w:rsid w:val="00035C70"/>
    <w:rsid w:val="000749A4"/>
    <w:rsid w:val="000800E9"/>
    <w:rsid w:val="000A08E4"/>
    <w:rsid w:val="000B3A2D"/>
    <w:rsid w:val="000D1EFB"/>
    <w:rsid w:val="000F2317"/>
    <w:rsid w:val="000F5CB2"/>
    <w:rsid w:val="00104695"/>
    <w:rsid w:val="001144E2"/>
    <w:rsid w:val="00122E2B"/>
    <w:rsid w:val="001466DB"/>
    <w:rsid w:val="00150AE5"/>
    <w:rsid w:val="00152E22"/>
    <w:rsid w:val="001A2BCA"/>
    <w:rsid w:val="001A68DD"/>
    <w:rsid w:val="001B2812"/>
    <w:rsid w:val="001C1A17"/>
    <w:rsid w:val="001C2377"/>
    <w:rsid w:val="001C23A3"/>
    <w:rsid w:val="001F15C0"/>
    <w:rsid w:val="00211B9E"/>
    <w:rsid w:val="002140E6"/>
    <w:rsid w:val="00220ADD"/>
    <w:rsid w:val="00262EB2"/>
    <w:rsid w:val="00263F47"/>
    <w:rsid w:val="00280D6D"/>
    <w:rsid w:val="002839FD"/>
    <w:rsid w:val="002935E9"/>
    <w:rsid w:val="0029700C"/>
    <w:rsid w:val="002A688E"/>
    <w:rsid w:val="002C73F0"/>
    <w:rsid w:val="003175EB"/>
    <w:rsid w:val="00352C9A"/>
    <w:rsid w:val="00373205"/>
    <w:rsid w:val="003C14E5"/>
    <w:rsid w:val="003C7A83"/>
    <w:rsid w:val="003E2AA0"/>
    <w:rsid w:val="003F0DC2"/>
    <w:rsid w:val="0042114F"/>
    <w:rsid w:val="0044299A"/>
    <w:rsid w:val="00460A5A"/>
    <w:rsid w:val="004915C6"/>
    <w:rsid w:val="004D3500"/>
    <w:rsid w:val="004E095C"/>
    <w:rsid w:val="004E179E"/>
    <w:rsid w:val="004F1FB7"/>
    <w:rsid w:val="004F68EA"/>
    <w:rsid w:val="00505159"/>
    <w:rsid w:val="0051487E"/>
    <w:rsid w:val="00532EEB"/>
    <w:rsid w:val="00545327"/>
    <w:rsid w:val="005466AA"/>
    <w:rsid w:val="005735DB"/>
    <w:rsid w:val="005841A1"/>
    <w:rsid w:val="00586A12"/>
    <w:rsid w:val="005B4861"/>
    <w:rsid w:val="005C411C"/>
    <w:rsid w:val="005D6532"/>
    <w:rsid w:val="005E6E27"/>
    <w:rsid w:val="005E6F71"/>
    <w:rsid w:val="006255C4"/>
    <w:rsid w:val="0064346F"/>
    <w:rsid w:val="00660C6E"/>
    <w:rsid w:val="00673107"/>
    <w:rsid w:val="00686D38"/>
    <w:rsid w:val="006926C1"/>
    <w:rsid w:val="00694D8C"/>
    <w:rsid w:val="006A56DC"/>
    <w:rsid w:val="00706FA3"/>
    <w:rsid w:val="0071401A"/>
    <w:rsid w:val="007168C9"/>
    <w:rsid w:val="00724F36"/>
    <w:rsid w:val="00725FAD"/>
    <w:rsid w:val="00731901"/>
    <w:rsid w:val="00737452"/>
    <w:rsid w:val="00765F14"/>
    <w:rsid w:val="007A1F5F"/>
    <w:rsid w:val="007A23D2"/>
    <w:rsid w:val="007A3433"/>
    <w:rsid w:val="007B6443"/>
    <w:rsid w:val="007B6CD0"/>
    <w:rsid w:val="007C3BDD"/>
    <w:rsid w:val="007D1A87"/>
    <w:rsid w:val="007D5049"/>
    <w:rsid w:val="008050B5"/>
    <w:rsid w:val="00807617"/>
    <w:rsid w:val="00812240"/>
    <w:rsid w:val="008511FA"/>
    <w:rsid w:val="008551CC"/>
    <w:rsid w:val="00862CE2"/>
    <w:rsid w:val="0086376A"/>
    <w:rsid w:val="0086529C"/>
    <w:rsid w:val="00865EFA"/>
    <w:rsid w:val="008779A5"/>
    <w:rsid w:val="008B217F"/>
    <w:rsid w:val="008B4F5C"/>
    <w:rsid w:val="008F5981"/>
    <w:rsid w:val="00900AF7"/>
    <w:rsid w:val="00904C18"/>
    <w:rsid w:val="009059EB"/>
    <w:rsid w:val="009246CC"/>
    <w:rsid w:val="009255E8"/>
    <w:rsid w:val="009262F6"/>
    <w:rsid w:val="0092715F"/>
    <w:rsid w:val="00940307"/>
    <w:rsid w:val="00941C3F"/>
    <w:rsid w:val="00957704"/>
    <w:rsid w:val="00960FF9"/>
    <w:rsid w:val="009B0832"/>
    <w:rsid w:val="009B2DEA"/>
    <w:rsid w:val="009B366E"/>
    <w:rsid w:val="009B60EB"/>
    <w:rsid w:val="009B7C35"/>
    <w:rsid w:val="009C0456"/>
    <w:rsid w:val="009C130A"/>
    <w:rsid w:val="009D3AAC"/>
    <w:rsid w:val="009F1DB7"/>
    <w:rsid w:val="009F5B38"/>
    <w:rsid w:val="00A04197"/>
    <w:rsid w:val="00A10FF7"/>
    <w:rsid w:val="00A56419"/>
    <w:rsid w:val="00A87E1E"/>
    <w:rsid w:val="00A87E6B"/>
    <w:rsid w:val="00A92829"/>
    <w:rsid w:val="00A9445E"/>
    <w:rsid w:val="00AA7CD1"/>
    <w:rsid w:val="00B02196"/>
    <w:rsid w:val="00B37892"/>
    <w:rsid w:val="00B46262"/>
    <w:rsid w:val="00B530CF"/>
    <w:rsid w:val="00B61470"/>
    <w:rsid w:val="00B669C6"/>
    <w:rsid w:val="00B96447"/>
    <w:rsid w:val="00BA5E28"/>
    <w:rsid w:val="00BD2167"/>
    <w:rsid w:val="00BE1E5A"/>
    <w:rsid w:val="00BF6A81"/>
    <w:rsid w:val="00C1217F"/>
    <w:rsid w:val="00C32FBF"/>
    <w:rsid w:val="00C33EF1"/>
    <w:rsid w:val="00C407B9"/>
    <w:rsid w:val="00C60BB6"/>
    <w:rsid w:val="00C61CCF"/>
    <w:rsid w:val="00CA2CC7"/>
    <w:rsid w:val="00CE2CAE"/>
    <w:rsid w:val="00CE5C4F"/>
    <w:rsid w:val="00CF4178"/>
    <w:rsid w:val="00D0159C"/>
    <w:rsid w:val="00D02CDD"/>
    <w:rsid w:val="00D2039F"/>
    <w:rsid w:val="00D40AC2"/>
    <w:rsid w:val="00D53CEE"/>
    <w:rsid w:val="00D61312"/>
    <w:rsid w:val="00D73BF7"/>
    <w:rsid w:val="00D76D4D"/>
    <w:rsid w:val="00DB0EA8"/>
    <w:rsid w:val="00DB277A"/>
    <w:rsid w:val="00DB629D"/>
    <w:rsid w:val="00DC1A4A"/>
    <w:rsid w:val="00DE5F04"/>
    <w:rsid w:val="00DE70CC"/>
    <w:rsid w:val="00DF4B74"/>
    <w:rsid w:val="00E024CA"/>
    <w:rsid w:val="00E11E11"/>
    <w:rsid w:val="00E15A76"/>
    <w:rsid w:val="00E30919"/>
    <w:rsid w:val="00E5416D"/>
    <w:rsid w:val="00E62B3C"/>
    <w:rsid w:val="00E85406"/>
    <w:rsid w:val="00E9416E"/>
    <w:rsid w:val="00EA67DB"/>
    <w:rsid w:val="00EA6B8A"/>
    <w:rsid w:val="00ED0FDE"/>
    <w:rsid w:val="00EE3CA2"/>
    <w:rsid w:val="00EE68D6"/>
    <w:rsid w:val="00F00D94"/>
    <w:rsid w:val="00F412F3"/>
    <w:rsid w:val="00F46824"/>
    <w:rsid w:val="00F57E36"/>
    <w:rsid w:val="00F62C69"/>
    <w:rsid w:val="00FA0C44"/>
    <w:rsid w:val="00FA6D34"/>
    <w:rsid w:val="00FB0577"/>
    <w:rsid w:val="00FC43D0"/>
    <w:rsid w:val="00FD49D2"/>
    <w:rsid w:val="00FE2F65"/>
    <w:rsid w:val="00FE3789"/>
    <w:rsid w:val="00FF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B551"/>
  <w15:chartTrackingRefBased/>
  <w15:docId w15:val="{51827E89-58FD-4745-A715-8DD1F2F0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F68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F2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1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24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F11FE-95D1-4CC2-9182-22C95800D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rticht University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haus P (AV-M)</dc:creator>
  <cp:keywords/>
  <dc:description/>
  <cp:lastModifiedBy>chn off27</cp:lastModifiedBy>
  <cp:revision>4</cp:revision>
  <dcterms:created xsi:type="dcterms:W3CDTF">2023-05-29T08:10:00Z</dcterms:created>
  <dcterms:modified xsi:type="dcterms:W3CDTF">2023-05-31T15:22:00Z</dcterms:modified>
</cp:coreProperties>
</file>